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23ABF" w14:textId="650FB2BD" w:rsidR="002A4F82" w:rsidRPr="00E7590E" w:rsidRDefault="009719AA" w:rsidP="009719AA">
      <w:pPr>
        <w:rPr>
          <w:rFonts w:ascii="Times New Roman" w:hAnsi="Times New Roman" w:cs="Times New Roman"/>
          <w:b/>
          <w:bCs/>
        </w:rPr>
      </w:pPr>
      <w:r w:rsidRPr="00E7590E">
        <w:rPr>
          <w:rFonts w:ascii="Times New Roman" w:hAnsi="Times New Roman" w:cs="Times New Roman"/>
          <w:b/>
          <w:bCs/>
        </w:rPr>
        <w:t>S</w:t>
      </w:r>
      <w:r w:rsidR="00622C85" w:rsidRPr="00E7590E">
        <w:rPr>
          <w:rFonts w:ascii="Times New Roman" w:hAnsi="Times New Roman" w:cs="Times New Roman"/>
          <w:b/>
          <w:bCs/>
        </w:rPr>
        <w:t>4</w:t>
      </w:r>
      <w:r w:rsidRPr="00E7590E">
        <w:rPr>
          <w:rFonts w:ascii="Times New Roman" w:hAnsi="Times New Roman" w:cs="Times New Roman"/>
          <w:b/>
          <w:bCs/>
        </w:rPr>
        <w:t xml:space="preserve"> Table. Plasma and urine CA19-9 data measured by Roche</w:t>
      </w:r>
      <w:r w:rsidR="00E7590E">
        <w:rPr>
          <w:rFonts w:ascii="Times New Roman" w:hAnsi="Times New Roman" w:cs="Times New Roman"/>
          <w:b/>
          <w:bCs/>
        </w:rPr>
        <w:t xml:space="preserve"> Cobas</w:t>
      </w:r>
      <w:r w:rsidRPr="00E7590E">
        <w:rPr>
          <w:rFonts w:ascii="Times New Roman" w:hAnsi="Times New Roman" w:cs="Times New Roman"/>
          <w:b/>
          <w:bCs/>
        </w:rPr>
        <w:t xml:space="preserve"> and ELISA.</w:t>
      </w:r>
    </w:p>
    <w:p w14:paraId="051DDE8A" w14:textId="65EEFCF8" w:rsidR="009719AA" w:rsidRDefault="009719AA" w:rsidP="009719AA">
      <w:pPr>
        <w:rPr>
          <w:rFonts w:ascii="Arial" w:hAnsi="Arial" w:cs="Arial"/>
          <w:b/>
          <w:bCs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260"/>
        <w:gridCol w:w="980"/>
        <w:gridCol w:w="1500"/>
        <w:gridCol w:w="1556"/>
        <w:gridCol w:w="1559"/>
      </w:tblGrid>
      <w:tr w:rsidR="009719AA" w:rsidRPr="00E7590E" w14:paraId="21A70848" w14:textId="77777777" w:rsidTr="002A4F82">
        <w:trPr>
          <w:trHeight w:val="1120"/>
        </w:trPr>
        <w:tc>
          <w:tcPr>
            <w:tcW w:w="1220" w:type="dxa"/>
            <w:shd w:val="clear" w:color="auto" w:fill="auto"/>
            <w:vAlign w:val="center"/>
            <w:hideMark/>
          </w:tcPr>
          <w:p w14:paraId="1449F46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Sample ID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327ADE" w14:textId="60451A1D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agnosis (1=</w:t>
            </w:r>
            <w:r w:rsidR="006A0830"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</w:t>
            </w:r>
            <w:r w:rsidR="00B20FCB"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ntrol</w:t>
            </w: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, 2= Benign, 3=PDAC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FA09A39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F49550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lasma CA19-9 U/ml (Roche)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B508D1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Urine CA19-9 U/ml (Roche)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4296F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Urine CA19-9 U/ml (ELISA)</w:t>
            </w:r>
          </w:p>
        </w:tc>
      </w:tr>
      <w:tr w:rsidR="009719AA" w:rsidRPr="00E7590E" w14:paraId="311FB8CA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209F3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9CEC9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CED6E0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1631C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47FA5E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0CAB9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244</w:t>
            </w:r>
          </w:p>
        </w:tc>
      </w:tr>
      <w:tr w:rsidR="009719AA" w:rsidRPr="00E7590E" w14:paraId="218B6A4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00FDD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160C00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D72402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8D298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0801BB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3B09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36</w:t>
            </w:r>
          </w:p>
        </w:tc>
      </w:tr>
      <w:tr w:rsidR="009719AA" w:rsidRPr="00E7590E" w14:paraId="51801BC2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78E75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0656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4FD8A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3707C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C33702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388B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068A4A5D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B5CE6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BCE31E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61E69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D80FE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1E659E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4804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34</w:t>
            </w:r>
          </w:p>
        </w:tc>
      </w:tr>
      <w:tr w:rsidR="009719AA" w:rsidRPr="00E7590E" w14:paraId="6EBED93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537D1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F2DB1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CC8F6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A61ED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F8D47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FC07A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04</w:t>
            </w:r>
          </w:p>
        </w:tc>
      </w:tr>
      <w:tr w:rsidR="009719AA" w:rsidRPr="00E7590E" w14:paraId="182D8A4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9F6E9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61800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794DB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A7D9D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E5C33C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BB8C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049E042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1FB98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1CB500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5895B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75849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E6BBA1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CFEC0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41</w:t>
            </w:r>
          </w:p>
        </w:tc>
      </w:tr>
      <w:tr w:rsidR="009719AA" w:rsidRPr="00E7590E" w14:paraId="50BD1FDA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116C6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78CCB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534B4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7B836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6C475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F93D9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487</w:t>
            </w:r>
          </w:p>
        </w:tc>
      </w:tr>
      <w:tr w:rsidR="009719AA" w:rsidRPr="00E7590E" w14:paraId="57E7FCD6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7BBF0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5CE27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689E10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84AA7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A8BC11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7A610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5BD500AA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DB94A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E2AE9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51EF9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61480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714012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D87F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41</w:t>
            </w:r>
          </w:p>
        </w:tc>
      </w:tr>
      <w:tr w:rsidR="009719AA" w:rsidRPr="00E7590E" w14:paraId="15BDB261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876AF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FBDE8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C532E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3E24D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21898B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8407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628</w:t>
            </w:r>
          </w:p>
        </w:tc>
      </w:tr>
      <w:tr w:rsidR="009719AA" w:rsidRPr="00E7590E" w14:paraId="31509464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70FFF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88091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0932B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EB49A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0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6758E3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DCD7D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23</w:t>
            </w:r>
          </w:p>
        </w:tc>
      </w:tr>
      <w:tr w:rsidR="009719AA" w:rsidRPr="00E7590E" w14:paraId="3B6D1B30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5998E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4B577E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684F91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C162D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1FA956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3219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5561D33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B8DF2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557F0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F83C8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36542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47C2A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0329A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8</w:t>
            </w:r>
          </w:p>
        </w:tc>
      </w:tr>
      <w:tr w:rsidR="009719AA" w:rsidRPr="00E7590E" w14:paraId="421D1BF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F0E63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BD4BE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16FC3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D7D05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7611A3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84E3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308</w:t>
            </w:r>
          </w:p>
        </w:tc>
      </w:tr>
      <w:tr w:rsidR="009719AA" w:rsidRPr="00E7590E" w14:paraId="3E0414D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C7F02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62028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1C535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B6A61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0DDC7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0095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41</w:t>
            </w:r>
          </w:p>
        </w:tc>
      </w:tr>
      <w:tr w:rsidR="009719AA" w:rsidRPr="00E7590E" w14:paraId="6D075174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A0773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A3D2A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D9595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45135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2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045F1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1488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029</w:t>
            </w:r>
          </w:p>
        </w:tc>
      </w:tr>
      <w:tr w:rsidR="009719AA" w:rsidRPr="00E7590E" w14:paraId="37028D8E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CCD21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58FDA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8C9EE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B99FD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1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7351E3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4350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092</w:t>
            </w:r>
          </w:p>
        </w:tc>
      </w:tr>
      <w:tr w:rsidR="009719AA" w:rsidRPr="00E7590E" w14:paraId="213396F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FD55C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D0A14A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C8603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20BB2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2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6B8D3F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A8438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4.114</w:t>
            </w:r>
          </w:p>
        </w:tc>
      </w:tr>
      <w:tr w:rsidR="009719AA" w:rsidRPr="00E7590E" w14:paraId="2FFA3BAD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33646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9FF27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250B9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3B0D7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7FF44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C342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244</w:t>
            </w:r>
          </w:p>
        </w:tc>
      </w:tr>
      <w:tr w:rsidR="009719AA" w:rsidRPr="00E7590E" w14:paraId="46A36A55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D01E7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2D5AB4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FD69F4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D6A92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425272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BA3B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23</w:t>
            </w:r>
          </w:p>
        </w:tc>
      </w:tr>
      <w:tr w:rsidR="002A4F82" w:rsidRPr="00E7590E" w14:paraId="21A7E7F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</w:tcPr>
          <w:p w14:paraId="375A80B0" w14:textId="6D7239D1" w:rsidR="002A4F82" w:rsidRPr="00E7590E" w:rsidRDefault="002A4F82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07B1FC" w14:textId="5220F91E" w:rsidR="002A4F82" w:rsidRPr="00E7590E" w:rsidRDefault="002A4F82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043E66B" w14:textId="77777777" w:rsidR="002A4F82" w:rsidRPr="00E7590E" w:rsidRDefault="002A4F82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EB507E" w14:textId="4CE5A1A4" w:rsidR="002A4F82" w:rsidRPr="00E7590E" w:rsidRDefault="002A4F82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37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97BBF66" w14:textId="13B0C688" w:rsidR="002A4F82" w:rsidRPr="00E7590E" w:rsidRDefault="002A4F82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6A8CC9" w14:textId="6F779A6F" w:rsidR="002A4F82" w:rsidRPr="00E7590E" w:rsidRDefault="002A4F82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4.577</w:t>
            </w:r>
          </w:p>
        </w:tc>
      </w:tr>
      <w:tr w:rsidR="009719AA" w:rsidRPr="00E7590E" w14:paraId="27001F7E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331F1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3C718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DBF60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7B189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.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56AC70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62025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.8</w:t>
            </w:r>
          </w:p>
        </w:tc>
      </w:tr>
      <w:tr w:rsidR="009719AA" w:rsidRPr="00E7590E" w14:paraId="59F11A4C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C4E97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3E032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0CB9F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47839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A8EF9A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DAEA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12</w:t>
            </w:r>
          </w:p>
        </w:tc>
      </w:tr>
      <w:tr w:rsidR="009719AA" w:rsidRPr="00E7590E" w14:paraId="145BB51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8ABE3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AFE6FA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3CB1A2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7738C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CA8C4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745E8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0876758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3F0ED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2945FE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6EECBA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7C720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02FB4A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1A43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85</w:t>
            </w:r>
          </w:p>
        </w:tc>
      </w:tr>
      <w:tr w:rsidR="009719AA" w:rsidRPr="00E7590E" w14:paraId="377378A1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878CD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32006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47088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1FD07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A8DCE9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3A0F8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.791</w:t>
            </w:r>
          </w:p>
        </w:tc>
      </w:tr>
      <w:tr w:rsidR="009719AA" w:rsidRPr="00E7590E" w14:paraId="750162D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E77B3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701A0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A30E80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7038C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73F73A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39D9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253</w:t>
            </w:r>
          </w:p>
        </w:tc>
      </w:tr>
      <w:tr w:rsidR="009719AA" w:rsidRPr="00E7590E" w14:paraId="58E20CB0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3B0DF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94318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3CA54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9CF56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7F1FC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F2C0F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6</w:t>
            </w:r>
          </w:p>
        </w:tc>
      </w:tr>
      <w:tr w:rsidR="009719AA" w:rsidRPr="00E7590E" w14:paraId="1F704932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0D9BE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2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3915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8C748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5F2D7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611B6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6630F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5F32B79B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B4CD1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DDC7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6F1ED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FEE9A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55D7A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FC9E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89</w:t>
            </w:r>
          </w:p>
        </w:tc>
      </w:tr>
      <w:tr w:rsidR="009719AA" w:rsidRPr="00E7590E" w14:paraId="70CBA63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BA90B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4ED3C4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1EAF69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3C4B9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22D217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9E03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77</w:t>
            </w:r>
          </w:p>
        </w:tc>
      </w:tr>
      <w:tr w:rsidR="009719AA" w:rsidRPr="00E7590E" w14:paraId="36E831F1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B3D4E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FBB52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61701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15CA7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B0431B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3D2B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0E8C5545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D0B48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99D6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08E291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E8C69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F16861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3CD6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62</w:t>
            </w:r>
          </w:p>
        </w:tc>
      </w:tr>
      <w:tr w:rsidR="009719AA" w:rsidRPr="00E7590E" w14:paraId="257CC5F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AFF1E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E05A2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F044B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890E8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000A8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14FB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681</w:t>
            </w:r>
          </w:p>
        </w:tc>
      </w:tr>
      <w:tr w:rsidR="009719AA" w:rsidRPr="00E7590E" w14:paraId="306F2C70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C2CF6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9C3B6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9F97B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8D05C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236E2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56CE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075</w:t>
            </w:r>
          </w:p>
        </w:tc>
      </w:tr>
      <w:tr w:rsidR="009719AA" w:rsidRPr="00E7590E" w14:paraId="35FCDF45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0894B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DE3A8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538032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69C1A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B37D69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F9F3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145</w:t>
            </w:r>
          </w:p>
        </w:tc>
      </w:tr>
      <w:tr w:rsidR="009719AA" w:rsidRPr="00E7590E" w14:paraId="3BFDA715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0E3A6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E431B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53928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28C0C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578383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11FC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033</w:t>
            </w:r>
          </w:p>
        </w:tc>
      </w:tr>
      <w:tr w:rsidR="009719AA" w:rsidRPr="00E7590E" w14:paraId="065B6B3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FF9F8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97E22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CB990E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BB925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DE9EEF2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07D8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52</w:t>
            </w:r>
          </w:p>
        </w:tc>
      </w:tr>
      <w:tr w:rsidR="009719AA" w:rsidRPr="00E7590E" w14:paraId="2D88A61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2C32E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8DA2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C5B9B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73BB5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4E6C21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18D5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164</w:t>
            </w:r>
          </w:p>
        </w:tc>
      </w:tr>
      <w:tr w:rsidR="009719AA" w:rsidRPr="00E7590E" w14:paraId="3E9F3B3D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58858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06E58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A05E76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54965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318F17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3EB8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22B3346A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B0588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41ADFA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BC35CB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68B53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FBE9CD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51E9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014</w:t>
            </w:r>
          </w:p>
        </w:tc>
      </w:tr>
      <w:tr w:rsidR="009719AA" w:rsidRPr="00E7590E" w14:paraId="1F50B46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EE8AC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4E6D41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C2073F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9CAAF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56BC1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7A7E6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967</w:t>
            </w:r>
          </w:p>
        </w:tc>
      </w:tr>
      <w:tr w:rsidR="009719AA" w:rsidRPr="00E7590E" w14:paraId="14CC65B6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258B9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69E8B8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1196D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D562B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538FCCC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6CA5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9719AA" w:rsidRPr="00E7590E" w14:paraId="0DD277B2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66BA5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06FFB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8D934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57298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3E0D5F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E42B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609</w:t>
            </w:r>
          </w:p>
        </w:tc>
      </w:tr>
      <w:tr w:rsidR="009719AA" w:rsidRPr="00E7590E" w14:paraId="5748F04E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469BE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4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D74475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6A130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69855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.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2CDCC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1EA26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216</w:t>
            </w:r>
          </w:p>
        </w:tc>
      </w:tr>
      <w:tr w:rsidR="009719AA" w:rsidRPr="00E7590E" w14:paraId="6633DBD9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37C49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DB00C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D7720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3D92A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B3058B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C8B0D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</w:tr>
      <w:tr w:rsidR="009719AA" w:rsidRPr="00E7590E" w14:paraId="7B8CC11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860E3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DB3908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27A979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9D37F6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678AA4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28BAA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6</w:t>
            </w:r>
          </w:p>
        </w:tc>
      </w:tr>
      <w:tr w:rsidR="009719AA" w:rsidRPr="00E7590E" w14:paraId="285C2939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D7E93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1AD1CD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EF71C0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EBA92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DC4B47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4C8377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80</w:t>
            </w:r>
          </w:p>
        </w:tc>
      </w:tr>
      <w:tr w:rsidR="009719AA" w:rsidRPr="00E7590E" w14:paraId="2EDABBB1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A6440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8B9B19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CA0BE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36DC6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EB24C8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2FEE6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77</w:t>
            </w:r>
          </w:p>
        </w:tc>
      </w:tr>
      <w:tr w:rsidR="009719AA" w:rsidRPr="00E7590E" w14:paraId="69DA79B5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5F44F4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E4FB57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B030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FF4BB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08FCE8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DB29AB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872</w:t>
            </w:r>
          </w:p>
        </w:tc>
      </w:tr>
      <w:tr w:rsidR="009719AA" w:rsidRPr="00E7590E" w14:paraId="0745B5E0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7C06DE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2064FE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CF1EF1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E2E603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E9EA821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4C5D0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.733</w:t>
            </w:r>
          </w:p>
        </w:tc>
      </w:tr>
      <w:tr w:rsidR="009719AA" w:rsidRPr="00E7590E" w14:paraId="3F5BC0B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5F08DA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348B3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68A2A9" w14:textId="77777777" w:rsidR="009719AA" w:rsidRPr="00E7590E" w:rsidRDefault="009719AA" w:rsidP="009719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3530F9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3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A4726F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C6EC15" w14:textId="77777777" w:rsidR="009719AA" w:rsidRPr="00E7590E" w:rsidRDefault="009719AA" w:rsidP="009719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7</w:t>
            </w:r>
          </w:p>
        </w:tc>
      </w:tr>
      <w:tr w:rsidR="000F0F42" w:rsidRPr="00E7590E" w14:paraId="4ED3640E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</w:tcPr>
          <w:p w14:paraId="63524FA1" w14:textId="6CCFF303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4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C5BE09" w14:textId="4C854BC5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8184459" w14:textId="33FB40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02E572" w14:textId="48E4E69A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0.8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291B74" w14:textId="106F85D4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0F3790" w14:textId="216DCE5D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1</w:t>
            </w:r>
          </w:p>
        </w:tc>
      </w:tr>
      <w:tr w:rsidR="000F0F42" w:rsidRPr="00E7590E" w14:paraId="5599DEDE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FCF33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0B4A71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33932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A0877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27AEE8D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E61C8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.27</w:t>
            </w:r>
          </w:p>
        </w:tc>
      </w:tr>
      <w:tr w:rsidR="000F0F42" w:rsidRPr="00E7590E" w14:paraId="7C47D1BF" w14:textId="77777777" w:rsidTr="0069048D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</w:tcPr>
          <w:p w14:paraId="47743DD4" w14:textId="2B04D411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4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74C994" w14:textId="4DF2B45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8660B42" w14:textId="798273E5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CAAA4F" w14:textId="1CA504EA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31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2F46F8A" w14:textId="01BA4E11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1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67EEFB" w14:textId="63519979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7.1</w:t>
            </w:r>
          </w:p>
        </w:tc>
      </w:tr>
      <w:tr w:rsidR="000F0F42" w:rsidRPr="00E7590E" w14:paraId="361E40BB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07C0BF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7A078C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806D7C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F50FE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7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C6FF34C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D5976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492</w:t>
            </w:r>
          </w:p>
        </w:tc>
      </w:tr>
      <w:tr w:rsidR="000F0F42" w:rsidRPr="00E7590E" w14:paraId="30F2F3E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A61894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9CD05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0AF7D5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D2770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3.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2C25E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B7B04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835</w:t>
            </w:r>
          </w:p>
        </w:tc>
      </w:tr>
      <w:tr w:rsidR="000F0F42" w:rsidRPr="00E7590E" w14:paraId="6503774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83C9C5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E07724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475B32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82731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852E3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4AC20F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.112</w:t>
            </w:r>
          </w:p>
        </w:tc>
      </w:tr>
      <w:tr w:rsidR="000F0F42" w:rsidRPr="00E7590E" w14:paraId="13C8773D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033FEC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B820DF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D1C036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C7B01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BBE98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9D0B5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4</w:t>
            </w:r>
          </w:p>
        </w:tc>
      </w:tr>
      <w:tr w:rsidR="000F0F42" w:rsidRPr="00E7590E" w14:paraId="6849DD25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931D94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E27602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D5E9E4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7AAE63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9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68105A6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C28A8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13</w:t>
            </w:r>
          </w:p>
        </w:tc>
      </w:tr>
      <w:tr w:rsidR="000F0F42" w:rsidRPr="00E7590E" w14:paraId="35540A8E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B5CECC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CB59B2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D0FF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99DB15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.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B768D9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21E4D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</w:t>
            </w:r>
          </w:p>
        </w:tc>
      </w:tr>
      <w:tr w:rsidR="000F0F42" w:rsidRPr="00E7590E" w14:paraId="2B36A0A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25C14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3A205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1B77B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CBFEB8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EF7B9E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A2A8E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.3</w:t>
            </w:r>
          </w:p>
        </w:tc>
      </w:tr>
      <w:tr w:rsidR="000F0F42" w:rsidRPr="00E7590E" w14:paraId="57E08FD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BDEE86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746BF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5DA73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E39D7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11D1E46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F2BCF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905</w:t>
            </w:r>
          </w:p>
        </w:tc>
      </w:tr>
      <w:tr w:rsidR="000F0F42" w:rsidRPr="00E7590E" w14:paraId="3DD25DED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FC3886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156B4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38120D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1974B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9E300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8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A41BFD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.4</w:t>
            </w:r>
          </w:p>
        </w:tc>
      </w:tr>
      <w:tr w:rsidR="000F0F42" w:rsidRPr="00E7590E" w14:paraId="2DE1142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6A1C99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7E8B4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073A66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58424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F48FDD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3FEFD9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5</w:t>
            </w:r>
          </w:p>
        </w:tc>
      </w:tr>
      <w:tr w:rsidR="000F0F42" w:rsidRPr="00E7590E" w14:paraId="779D30C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CED81D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45900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B2241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1E98BD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8D6481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8E53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86</w:t>
            </w:r>
          </w:p>
        </w:tc>
      </w:tr>
      <w:tr w:rsidR="000F0F42" w:rsidRPr="00E7590E" w14:paraId="1DF7F1E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66754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D026C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42D1D6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78C819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8.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FA13A4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49AE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673</w:t>
            </w:r>
          </w:p>
        </w:tc>
      </w:tr>
      <w:tr w:rsidR="000F0F42" w:rsidRPr="00E7590E" w14:paraId="5E23F178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07FE2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E6387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2D1CD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B7518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6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EC0369C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BD4E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729</w:t>
            </w:r>
          </w:p>
        </w:tc>
      </w:tr>
      <w:tr w:rsidR="000F0F42" w:rsidRPr="00E7590E" w14:paraId="1A3F4063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F367F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E8C46D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C464F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610EC5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8095A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8F0E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F0F42" w:rsidRPr="00E7590E" w14:paraId="0D93C2A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95E7B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E7117A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963F6C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0C04BA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A1E1C08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604D2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623</w:t>
            </w:r>
          </w:p>
        </w:tc>
      </w:tr>
      <w:tr w:rsidR="000F0F42" w:rsidRPr="00E7590E" w14:paraId="74836204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A0779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1972D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5678FE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6C8389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BFF01BF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2FA9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6.332</w:t>
            </w:r>
          </w:p>
        </w:tc>
      </w:tr>
      <w:tr w:rsidR="000F0F42" w:rsidRPr="00E7590E" w14:paraId="5B1B2807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542F62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AAD3A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C44FD4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3755F9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EA291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3840C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.603</w:t>
            </w:r>
          </w:p>
        </w:tc>
      </w:tr>
      <w:tr w:rsidR="000F0F42" w:rsidRPr="00E7590E" w14:paraId="7E77EE5A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DB84DC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84D079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3EA904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E6F06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A21D4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49EF8F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666</w:t>
            </w:r>
          </w:p>
        </w:tc>
      </w:tr>
      <w:tr w:rsidR="000F0F42" w:rsidRPr="00E7590E" w14:paraId="722B294C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FFF5B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4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836E6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2EA92E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1CFBAF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.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3F06EB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381E5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13</w:t>
            </w:r>
          </w:p>
        </w:tc>
      </w:tr>
      <w:tr w:rsidR="000F0F42" w:rsidRPr="00E7590E" w14:paraId="118F951B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DC332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A36AC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437D99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3650B7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CC3592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40948C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</w:t>
            </w:r>
          </w:p>
        </w:tc>
      </w:tr>
      <w:tr w:rsidR="000F0F42" w:rsidRPr="00E7590E" w14:paraId="7AACEEAB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57E2E8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A8BDAA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81055C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B79C20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4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CED3B49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083A2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</w:t>
            </w:r>
          </w:p>
        </w:tc>
      </w:tr>
      <w:tr w:rsidR="000F0F42" w:rsidRPr="00E7590E" w14:paraId="3C115A1F" w14:textId="77777777" w:rsidTr="002A4F82">
        <w:trPr>
          <w:trHeight w:val="26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4D0EFB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5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48C93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D1B1A0" w14:textId="77777777" w:rsidR="000F0F42" w:rsidRPr="00E7590E" w:rsidRDefault="000F0F42" w:rsidP="000F0F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98393E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D8CB81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03CE62" w14:textId="77777777" w:rsidR="000F0F42" w:rsidRPr="00E7590E" w:rsidRDefault="000F0F42" w:rsidP="000F0F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759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</w:tbl>
    <w:p w14:paraId="1C6B9B35" w14:textId="77777777" w:rsidR="009719AA" w:rsidRPr="009719AA" w:rsidRDefault="009719AA" w:rsidP="009719AA">
      <w:pPr>
        <w:rPr>
          <w:rFonts w:ascii="Arial" w:hAnsi="Arial" w:cs="Arial"/>
          <w:sz w:val="16"/>
          <w:szCs w:val="16"/>
        </w:rPr>
      </w:pPr>
    </w:p>
    <w:sectPr w:rsidR="009719AA" w:rsidRPr="009719AA" w:rsidSect="00ED11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9AA"/>
    <w:rsid w:val="000073DE"/>
    <w:rsid w:val="00024676"/>
    <w:rsid w:val="000662BE"/>
    <w:rsid w:val="00074813"/>
    <w:rsid w:val="000C790A"/>
    <w:rsid w:val="000D29FC"/>
    <w:rsid w:val="000F0F42"/>
    <w:rsid w:val="001146FC"/>
    <w:rsid w:val="00122B3F"/>
    <w:rsid w:val="00137748"/>
    <w:rsid w:val="001702AC"/>
    <w:rsid w:val="00183B5D"/>
    <w:rsid w:val="001854FB"/>
    <w:rsid w:val="001C782A"/>
    <w:rsid w:val="001F1582"/>
    <w:rsid w:val="00230CAE"/>
    <w:rsid w:val="002458F3"/>
    <w:rsid w:val="002A4F82"/>
    <w:rsid w:val="003B157A"/>
    <w:rsid w:val="003E521B"/>
    <w:rsid w:val="00484D4E"/>
    <w:rsid w:val="004C69E8"/>
    <w:rsid w:val="004D1B02"/>
    <w:rsid w:val="00526956"/>
    <w:rsid w:val="00536532"/>
    <w:rsid w:val="005710C6"/>
    <w:rsid w:val="0062282E"/>
    <w:rsid w:val="00622C85"/>
    <w:rsid w:val="006A0830"/>
    <w:rsid w:val="006B26B7"/>
    <w:rsid w:val="006E6934"/>
    <w:rsid w:val="006F71D2"/>
    <w:rsid w:val="00713EA7"/>
    <w:rsid w:val="00736C42"/>
    <w:rsid w:val="007A1011"/>
    <w:rsid w:val="008207CA"/>
    <w:rsid w:val="00866CCA"/>
    <w:rsid w:val="008F322A"/>
    <w:rsid w:val="009719AA"/>
    <w:rsid w:val="00974975"/>
    <w:rsid w:val="00981A4E"/>
    <w:rsid w:val="009E3E9C"/>
    <w:rsid w:val="00A77FB4"/>
    <w:rsid w:val="00AA73B2"/>
    <w:rsid w:val="00AC1861"/>
    <w:rsid w:val="00AC53C5"/>
    <w:rsid w:val="00B055EF"/>
    <w:rsid w:val="00B20FCB"/>
    <w:rsid w:val="00B21DE7"/>
    <w:rsid w:val="00B34213"/>
    <w:rsid w:val="00B74C98"/>
    <w:rsid w:val="00B8257D"/>
    <w:rsid w:val="00B95381"/>
    <w:rsid w:val="00B97B1D"/>
    <w:rsid w:val="00BA2664"/>
    <w:rsid w:val="00BD6DEF"/>
    <w:rsid w:val="00C61736"/>
    <w:rsid w:val="00CE482D"/>
    <w:rsid w:val="00D0280C"/>
    <w:rsid w:val="00D03461"/>
    <w:rsid w:val="00D5637A"/>
    <w:rsid w:val="00D57C0F"/>
    <w:rsid w:val="00D630CC"/>
    <w:rsid w:val="00E61794"/>
    <w:rsid w:val="00E7590E"/>
    <w:rsid w:val="00E85653"/>
    <w:rsid w:val="00E94A7D"/>
    <w:rsid w:val="00ED116B"/>
    <w:rsid w:val="00ED5026"/>
    <w:rsid w:val="00F05E0E"/>
    <w:rsid w:val="00F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5980A"/>
  <w15:chartTrackingRefBased/>
  <w15:docId w15:val="{3F0B72B0-C217-C649-980B-A066D41D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9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A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6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8</cp:revision>
  <dcterms:created xsi:type="dcterms:W3CDTF">2020-07-09T16:55:00Z</dcterms:created>
  <dcterms:modified xsi:type="dcterms:W3CDTF">2020-11-26T17:10:00Z</dcterms:modified>
</cp:coreProperties>
</file>